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C8D5E" w14:textId="77777777" w:rsidR="004D7BE5" w:rsidRPr="00CA1880" w:rsidRDefault="004D7BE5" w:rsidP="004D7BE5">
      <w:pPr>
        <w:jc w:val="both"/>
        <w:rPr>
          <w:rFonts w:ascii="Calibri" w:eastAsia="Times New Roman" w:hAnsi="Calibri" w:cs="Calibri"/>
          <w:lang w:val="en-GB" w:eastAsia="es-ES"/>
        </w:rPr>
      </w:pPr>
      <w:r>
        <w:rPr>
          <w:rFonts w:ascii="Calibri" w:hAnsi="Calibri" w:cs="Calibri"/>
          <w:b/>
          <w:bCs/>
          <w:lang w:val="en-GB"/>
        </w:rPr>
        <w:t>Supplementary table</w:t>
      </w:r>
      <w:r w:rsidRPr="00CA1880">
        <w:rPr>
          <w:rFonts w:ascii="Calibri" w:hAnsi="Calibri" w:cs="Calibri"/>
          <w:b/>
          <w:bCs/>
          <w:lang w:val="en-GB"/>
        </w:rPr>
        <w:t>.</w:t>
      </w:r>
      <w:r w:rsidRPr="00CA1880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Questions (and items) selected using the “tm package”.</w:t>
      </w:r>
    </w:p>
    <w:tbl>
      <w:tblPr>
        <w:tblStyle w:val="Onopgemaaktetabel2"/>
        <w:tblW w:w="12970" w:type="dxa"/>
        <w:tblLook w:val="0620" w:firstRow="1" w:lastRow="0" w:firstColumn="0" w:lastColumn="0" w:noHBand="1" w:noVBand="1"/>
      </w:tblPr>
      <w:tblGrid>
        <w:gridCol w:w="713"/>
        <w:gridCol w:w="12257"/>
      </w:tblGrid>
      <w:tr w:rsidR="004D7BE5" w:rsidRPr="00CA1880" w14:paraId="6B1F61AA" w14:textId="77777777" w:rsidTr="00492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13" w:type="dxa"/>
          </w:tcPr>
          <w:p w14:paraId="752817C0" w14:textId="77777777" w:rsidR="004D7BE5" w:rsidRPr="00CA1880" w:rsidRDefault="004D7BE5" w:rsidP="004928CC">
            <w:pPr>
              <w:rPr>
                <w:rFonts w:ascii="Calibri" w:eastAsia="Times New Roman" w:hAnsi="Calibri" w:cs="Calibri"/>
                <w:b w:val="0"/>
                <w:szCs w:val="20"/>
                <w:lang w:val="en-US" w:eastAsia="es-ES"/>
              </w:rPr>
            </w:pPr>
            <w:bookmarkStart w:id="0" w:name="_Hlk174385240"/>
            <w:r>
              <w:rPr>
                <w:rFonts w:ascii="Calibri" w:eastAsia="Times New Roman" w:hAnsi="Calibri" w:cs="Calibri"/>
                <w:b w:val="0"/>
                <w:szCs w:val="20"/>
                <w:lang w:val="en-US" w:eastAsia="es-ES"/>
              </w:rPr>
              <w:t>Nº</w:t>
            </w:r>
          </w:p>
        </w:tc>
        <w:tc>
          <w:tcPr>
            <w:tcW w:w="12257" w:type="dxa"/>
            <w:hideMark/>
          </w:tcPr>
          <w:p w14:paraId="1E242154" w14:textId="77777777" w:rsidR="004D7BE5" w:rsidRPr="00CA1880" w:rsidRDefault="004D7BE5" w:rsidP="004928CC">
            <w:pPr>
              <w:rPr>
                <w:rFonts w:ascii="Calibri" w:eastAsia="Times New Roman" w:hAnsi="Calibri" w:cs="Calibri"/>
                <w:b w:val="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b w:val="0"/>
                <w:szCs w:val="20"/>
                <w:lang w:val="en-US" w:eastAsia="es-ES"/>
              </w:rPr>
              <w:t>Question</w:t>
            </w:r>
          </w:p>
        </w:tc>
      </w:tr>
      <w:bookmarkEnd w:id="0"/>
      <w:tr w:rsidR="004D7BE5" w:rsidRPr="00CA1880" w14:paraId="5EBF567C" w14:textId="77777777" w:rsidTr="004928CC">
        <w:tc>
          <w:tcPr>
            <w:tcW w:w="713" w:type="dxa"/>
          </w:tcPr>
          <w:p w14:paraId="2DF2A1E8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257" w:type="dxa"/>
            <w:hideMark/>
          </w:tcPr>
          <w:p w14:paraId="503A1187" w14:textId="77777777" w:rsidR="004D7BE5" w:rsidRPr="003706C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706C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How old are you?</w:t>
            </w:r>
          </w:p>
        </w:tc>
      </w:tr>
      <w:tr w:rsidR="004D7BE5" w:rsidRPr="00E51938" w14:paraId="0BA23CC7" w14:textId="77777777" w:rsidTr="004928CC">
        <w:tc>
          <w:tcPr>
            <w:tcW w:w="713" w:type="dxa"/>
          </w:tcPr>
          <w:p w14:paraId="6D65C935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2257" w:type="dxa"/>
          </w:tcPr>
          <w:p w14:paraId="74E4E140" w14:textId="77777777" w:rsidR="004D7BE5" w:rsidRPr="003706C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706C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Are you male or female?</w:t>
            </w:r>
          </w:p>
        </w:tc>
      </w:tr>
      <w:tr w:rsidR="004D7BE5" w:rsidRPr="00E51938" w14:paraId="4A02EBAF" w14:textId="77777777" w:rsidTr="004928CC">
        <w:tc>
          <w:tcPr>
            <w:tcW w:w="713" w:type="dxa"/>
          </w:tcPr>
          <w:p w14:paraId="6A0260C1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2257" w:type="dxa"/>
          </w:tcPr>
          <w:p w14:paraId="7846AA5F" w14:textId="77777777" w:rsidR="004D7BE5" w:rsidRPr="0012286B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12286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Are you currently involved in a medical training program?</w:t>
            </w:r>
          </w:p>
        </w:tc>
      </w:tr>
      <w:tr w:rsidR="004D7BE5" w:rsidRPr="00E51938" w14:paraId="4C9F0390" w14:textId="77777777" w:rsidTr="004928CC">
        <w:tc>
          <w:tcPr>
            <w:tcW w:w="713" w:type="dxa"/>
          </w:tcPr>
          <w:p w14:paraId="6D186513" w14:textId="77777777" w:rsidR="004D7BE5" w:rsidRPr="003706C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706C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257" w:type="dxa"/>
          </w:tcPr>
          <w:p w14:paraId="5BEA7533" w14:textId="77777777" w:rsidR="004D7BE5" w:rsidRPr="003706C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706C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At which kind of facility do you work?</w:t>
            </w:r>
          </w:p>
        </w:tc>
      </w:tr>
      <w:tr w:rsidR="004D7BE5" w:rsidRPr="00E51938" w14:paraId="27F533CB" w14:textId="77777777" w:rsidTr="004928CC">
        <w:tc>
          <w:tcPr>
            <w:tcW w:w="713" w:type="dxa"/>
          </w:tcPr>
          <w:p w14:paraId="0B588395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2257" w:type="dxa"/>
          </w:tcPr>
          <w:p w14:paraId="5DBC9D8E" w14:textId="77777777" w:rsidR="004D7BE5" w:rsidRPr="0012286B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12286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At which kind of institution is your program located?</w:t>
            </w:r>
          </w:p>
        </w:tc>
      </w:tr>
      <w:tr w:rsidR="004D7BE5" w:rsidRPr="00E51938" w14:paraId="57366113" w14:textId="77777777" w:rsidTr="004928CC">
        <w:tc>
          <w:tcPr>
            <w:tcW w:w="713" w:type="dxa"/>
          </w:tcPr>
          <w:p w14:paraId="04D0B91C" w14:textId="77777777" w:rsidR="004D7BE5" w:rsidRPr="00F13E2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2257" w:type="dxa"/>
          </w:tcPr>
          <w:p w14:paraId="565A09CA" w14:textId="77777777" w:rsidR="004D7BE5" w:rsidRPr="00F13E2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n which country are you working or training?</w:t>
            </w:r>
          </w:p>
        </w:tc>
      </w:tr>
      <w:tr w:rsidR="004D7BE5" w:rsidRPr="00E51938" w14:paraId="44FF9032" w14:textId="77777777" w:rsidTr="004928CC">
        <w:tc>
          <w:tcPr>
            <w:tcW w:w="713" w:type="dxa"/>
          </w:tcPr>
          <w:p w14:paraId="5C36F5CF" w14:textId="77777777" w:rsidR="004D7BE5" w:rsidRPr="00F13E2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2257" w:type="dxa"/>
          </w:tcPr>
          <w:p w14:paraId="4380F338" w14:textId="77777777" w:rsidR="004D7BE5" w:rsidRPr="00F13E2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hat is your current level of professional training?</w:t>
            </w:r>
          </w:p>
        </w:tc>
      </w:tr>
      <w:tr w:rsidR="004D7BE5" w:rsidRPr="00E51938" w14:paraId="2DC69B54" w14:textId="77777777" w:rsidTr="004928CC">
        <w:tc>
          <w:tcPr>
            <w:tcW w:w="713" w:type="dxa"/>
          </w:tcPr>
          <w:p w14:paraId="1B4BBABD" w14:textId="77777777" w:rsidR="004D7BE5" w:rsidRPr="00F13E2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2257" w:type="dxa"/>
          </w:tcPr>
          <w:p w14:paraId="43479FB4" w14:textId="77777777" w:rsidR="004D7BE5" w:rsidRPr="00F13E2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s there a present or predicted lack of nephrologists in your country?</w:t>
            </w:r>
          </w:p>
        </w:tc>
      </w:tr>
      <w:tr w:rsidR="004D7BE5" w:rsidRPr="00E51938" w14:paraId="5752908A" w14:textId="77777777" w:rsidTr="004928CC">
        <w:tc>
          <w:tcPr>
            <w:tcW w:w="713" w:type="dxa"/>
          </w:tcPr>
          <w:p w14:paraId="37419E50" w14:textId="77777777" w:rsidR="004D7BE5" w:rsidRPr="00F13E2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2257" w:type="dxa"/>
          </w:tcPr>
          <w:p w14:paraId="6B6330C3" w14:textId="77777777" w:rsidR="004D7BE5" w:rsidRPr="00F13E2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Do you think there are currently good job opportunities for nephrologists in your country?</w:t>
            </w:r>
          </w:p>
        </w:tc>
      </w:tr>
      <w:tr w:rsidR="004D7BE5" w:rsidRPr="00E51938" w14:paraId="4071AE83" w14:textId="77777777" w:rsidTr="004928CC">
        <w:tc>
          <w:tcPr>
            <w:tcW w:w="713" w:type="dxa"/>
          </w:tcPr>
          <w:p w14:paraId="157FE6F6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2257" w:type="dxa"/>
          </w:tcPr>
          <w:p w14:paraId="66CC2343" w14:textId="77777777" w:rsidR="004D7BE5" w:rsidRPr="0012286B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12286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n many surveys from non-European countries, the poor remuneration in nephrology compared to other internal medical subspecialties is described, is that the case in your country?</w:t>
            </w:r>
          </w:p>
        </w:tc>
      </w:tr>
      <w:tr w:rsidR="004D7BE5" w:rsidRPr="00E51938" w14:paraId="3B7407D0" w14:textId="77777777" w:rsidTr="004928CC">
        <w:tc>
          <w:tcPr>
            <w:tcW w:w="713" w:type="dxa"/>
          </w:tcPr>
          <w:p w14:paraId="6440A404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2257" w:type="dxa"/>
          </w:tcPr>
          <w:p w14:paraId="1EE111C9" w14:textId="77777777" w:rsidR="004D7BE5" w:rsidRPr="0012286B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12286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n your opinion, has there been a change in interest in nephrology training in the recent years?</w:t>
            </w:r>
          </w:p>
        </w:tc>
      </w:tr>
      <w:tr w:rsidR="004D7BE5" w:rsidRPr="00E51938" w14:paraId="16D03797" w14:textId="77777777" w:rsidTr="004928CC">
        <w:tc>
          <w:tcPr>
            <w:tcW w:w="713" w:type="dxa"/>
          </w:tcPr>
          <w:p w14:paraId="6D5C8E73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2257" w:type="dxa"/>
          </w:tcPr>
          <w:p w14:paraId="12D1D475" w14:textId="77777777" w:rsidR="004D7BE5" w:rsidRPr="0012286B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12286B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n your opinion, what do you think has the greatest impact on a recent medical school graduate to choose a specialty as a career?</w:t>
            </w:r>
          </w:p>
        </w:tc>
      </w:tr>
      <w:tr w:rsidR="004D7BE5" w:rsidRPr="00E51938" w14:paraId="08B87CCC" w14:textId="77777777" w:rsidTr="004928CC">
        <w:tc>
          <w:tcPr>
            <w:tcW w:w="713" w:type="dxa"/>
          </w:tcPr>
          <w:p w14:paraId="4CF16057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6309C431" w14:textId="77777777" w:rsidR="004D7BE5" w:rsidRPr="0012286B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ersonal interest before medical school</w:t>
            </w:r>
          </w:p>
        </w:tc>
      </w:tr>
      <w:tr w:rsidR="004D7BE5" w:rsidRPr="0012286B" w14:paraId="02782676" w14:textId="77777777" w:rsidTr="004928CC">
        <w:tc>
          <w:tcPr>
            <w:tcW w:w="713" w:type="dxa"/>
          </w:tcPr>
          <w:p w14:paraId="28984E4A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76003EDA" w14:textId="77777777" w:rsidR="004D7BE5" w:rsidRPr="0012286B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nteresting lectures</w:t>
            </w:r>
          </w:p>
        </w:tc>
      </w:tr>
      <w:tr w:rsidR="004D7BE5" w:rsidRPr="00E51938" w14:paraId="54F0A5E2" w14:textId="77777777" w:rsidTr="004928CC">
        <w:tc>
          <w:tcPr>
            <w:tcW w:w="713" w:type="dxa"/>
          </w:tcPr>
          <w:p w14:paraId="56683AAF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77A01FCB" w14:textId="77777777" w:rsidR="004D7BE5" w:rsidRPr="0012286B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Opportunity to participate in research</w:t>
            </w:r>
          </w:p>
        </w:tc>
      </w:tr>
      <w:tr w:rsidR="004D7BE5" w:rsidRPr="00E51938" w14:paraId="6B526997" w14:textId="77777777" w:rsidTr="004928CC">
        <w:tc>
          <w:tcPr>
            <w:tcW w:w="713" w:type="dxa"/>
          </w:tcPr>
          <w:p w14:paraId="2F18A1C0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5F0203A3" w14:textId="77777777" w:rsidR="004D7BE5" w:rsidRPr="0012286B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ractical experience during medical school</w:t>
            </w:r>
          </w:p>
        </w:tc>
      </w:tr>
      <w:tr w:rsidR="004D7BE5" w:rsidRPr="00E51938" w14:paraId="71B64119" w14:textId="77777777" w:rsidTr="004928CC">
        <w:tc>
          <w:tcPr>
            <w:tcW w:w="713" w:type="dxa"/>
          </w:tcPr>
          <w:p w14:paraId="53A9BCD7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31BE6F08" w14:textId="77777777" w:rsidR="004D7BE5" w:rsidRPr="0012286B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ractical experience during early postgraduate training (e.g. residency/basic physician training)</w:t>
            </w:r>
          </w:p>
        </w:tc>
      </w:tr>
      <w:tr w:rsidR="004D7BE5" w:rsidRPr="0012286B" w14:paraId="230E0F59" w14:textId="77777777" w:rsidTr="004928CC">
        <w:tc>
          <w:tcPr>
            <w:tcW w:w="713" w:type="dxa"/>
          </w:tcPr>
          <w:p w14:paraId="77EC48F3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3EB78FA2" w14:textId="77777777" w:rsidR="004D7BE5" w:rsidRPr="0012286B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entor/ a positive role model</w:t>
            </w:r>
          </w:p>
        </w:tc>
      </w:tr>
      <w:tr w:rsidR="004D7BE5" w:rsidRPr="0012286B" w14:paraId="4C6EBA5F" w14:textId="77777777" w:rsidTr="004928CC">
        <w:tc>
          <w:tcPr>
            <w:tcW w:w="713" w:type="dxa"/>
          </w:tcPr>
          <w:p w14:paraId="6D6F8679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6A86B230" w14:textId="77777777" w:rsidR="004D7BE5" w:rsidRPr="0012286B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Remuneration</w:t>
            </w:r>
          </w:p>
        </w:tc>
      </w:tr>
      <w:tr w:rsidR="004D7BE5" w:rsidRPr="0012286B" w14:paraId="6FC08BC6" w14:textId="77777777" w:rsidTr="004928CC">
        <w:tc>
          <w:tcPr>
            <w:tcW w:w="713" w:type="dxa"/>
          </w:tcPr>
          <w:p w14:paraId="4EF0ADAC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02436D30" w14:textId="77777777" w:rsidR="004D7BE5" w:rsidRPr="0012286B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ork-life balance</w:t>
            </w:r>
          </w:p>
        </w:tc>
      </w:tr>
      <w:tr w:rsidR="004D7BE5" w:rsidRPr="0012286B" w14:paraId="0CC4EEFC" w14:textId="77777777" w:rsidTr="004928CC">
        <w:tc>
          <w:tcPr>
            <w:tcW w:w="713" w:type="dxa"/>
          </w:tcPr>
          <w:p w14:paraId="48BF13C2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6565C860" w14:textId="77777777" w:rsidR="004D7BE5" w:rsidRPr="0012286B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Other</w:t>
            </w:r>
          </w:p>
        </w:tc>
      </w:tr>
      <w:tr w:rsidR="004D7BE5" w:rsidRPr="00E51938" w14:paraId="4360971A" w14:textId="77777777" w:rsidTr="004928CC">
        <w:tc>
          <w:tcPr>
            <w:tcW w:w="713" w:type="dxa"/>
          </w:tcPr>
          <w:p w14:paraId="7A10E06E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2257" w:type="dxa"/>
          </w:tcPr>
          <w:p w14:paraId="747EE693" w14:textId="77777777" w:rsidR="004D7BE5" w:rsidRPr="0095022E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hich WAS the most important factor for you?</w:t>
            </w:r>
          </w:p>
        </w:tc>
      </w:tr>
      <w:tr w:rsidR="004D7BE5" w:rsidRPr="00E51938" w14:paraId="5EEEEDB9" w14:textId="77777777" w:rsidTr="004928CC">
        <w:tc>
          <w:tcPr>
            <w:tcW w:w="713" w:type="dxa"/>
          </w:tcPr>
          <w:p w14:paraId="6B91AA77" w14:textId="77777777" w:rsidR="004D7BE5" w:rsidRPr="0095022E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4E459842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ersonal interest before medical school3</w:t>
            </w:r>
          </w:p>
        </w:tc>
      </w:tr>
      <w:tr w:rsidR="004D7BE5" w:rsidRPr="0012286B" w14:paraId="63F47AC8" w14:textId="77777777" w:rsidTr="004928CC">
        <w:tc>
          <w:tcPr>
            <w:tcW w:w="713" w:type="dxa"/>
          </w:tcPr>
          <w:p w14:paraId="0F22B291" w14:textId="77777777" w:rsidR="004D7BE5" w:rsidRPr="0095022E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41292EC8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nteresting lectures4</w:t>
            </w:r>
          </w:p>
        </w:tc>
      </w:tr>
      <w:tr w:rsidR="004D7BE5" w:rsidRPr="00E51938" w14:paraId="6DB6C8F9" w14:textId="77777777" w:rsidTr="004928CC">
        <w:tc>
          <w:tcPr>
            <w:tcW w:w="713" w:type="dxa"/>
          </w:tcPr>
          <w:p w14:paraId="3517397A" w14:textId="77777777" w:rsidR="004D7BE5" w:rsidRPr="0095022E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5704C999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Opportunity to participate in research5</w:t>
            </w:r>
          </w:p>
        </w:tc>
      </w:tr>
      <w:tr w:rsidR="004D7BE5" w:rsidRPr="00E51938" w14:paraId="3FC13062" w14:textId="77777777" w:rsidTr="004928CC">
        <w:tc>
          <w:tcPr>
            <w:tcW w:w="713" w:type="dxa"/>
          </w:tcPr>
          <w:p w14:paraId="1848E2DC" w14:textId="77777777" w:rsidR="004D7BE5" w:rsidRPr="0095022E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3F33C2B3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ractical experience during medical school6</w:t>
            </w:r>
          </w:p>
        </w:tc>
      </w:tr>
      <w:tr w:rsidR="004D7BE5" w:rsidRPr="00E51938" w14:paraId="0F2637B1" w14:textId="77777777" w:rsidTr="004928CC">
        <w:tc>
          <w:tcPr>
            <w:tcW w:w="713" w:type="dxa"/>
          </w:tcPr>
          <w:p w14:paraId="7169F3E5" w14:textId="77777777" w:rsidR="004D7BE5" w:rsidRPr="0095022E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08BE7F4C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ractical experience during early postgraduate training (e.g. residency/basic physician training)7</w:t>
            </w:r>
          </w:p>
        </w:tc>
      </w:tr>
      <w:tr w:rsidR="004D7BE5" w:rsidRPr="0012286B" w14:paraId="7DE5878A" w14:textId="77777777" w:rsidTr="004928CC">
        <w:tc>
          <w:tcPr>
            <w:tcW w:w="713" w:type="dxa"/>
          </w:tcPr>
          <w:p w14:paraId="483333CD" w14:textId="77777777" w:rsidR="004D7BE5" w:rsidRPr="0095022E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6F5729A5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entor/ a positive role model8</w:t>
            </w:r>
          </w:p>
        </w:tc>
      </w:tr>
      <w:tr w:rsidR="004D7BE5" w:rsidRPr="0012286B" w14:paraId="08996F53" w14:textId="77777777" w:rsidTr="004928CC">
        <w:tc>
          <w:tcPr>
            <w:tcW w:w="713" w:type="dxa"/>
          </w:tcPr>
          <w:p w14:paraId="698DA8D9" w14:textId="77777777" w:rsidR="004D7BE5" w:rsidRPr="0095022E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7A938670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ork-life balance9</w:t>
            </w:r>
          </w:p>
        </w:tc>
      </w:tr>
      <w:tr w:rsidR="004D7BE5" w:rsidRPr="0012286B" w14:paraId="236BDD5C" w14:textId="77777777" w:rsidTr="004928CC">
        <w:tc>
          <w:tcPr>
            <w:tcW w:w="713" w:type="dxa"/>
          </w:tcPr>
          <w:p w14:paraId="015087B7" w14:textId="77777777" w:rsidR="004D7BE5" w:rsidRPr="0095022E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097332AD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Other</w:t>
            </w:r>
          </w:p>
        </w:tc>
      </w:tr>
      <w:tr w:rsidR="004D7BE5" w:rsidRPr="00E51938" w14:paraId="48B2190E" w14:textId="77777777" w:rsidTr="004928CC">
        <w:tc>
          <w:tcPr>
            <w:tcW w:w="713" w:type="dxa"/>
          </w:tcPr>
          <w:p w14:paraId="7C17CE79" w14:textId="77777777" w:rsidR="004D7BE5" w:rsidRPr="00F13E2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257" w:type="dxa"/>
          </w:tcPr>
          <w:p w14:paraId="3858FB6B" w14:textId="77777777" w:rsidR="004D7BE5" w:rsidRPr="00F13E2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ome surveys describe a lack of role models as a major reason for young physicians not to choose nephrology, do you think this is the case compared to competing specialties?</w:t>
            </w:r>
          </w:p>
        </w:tc>
      </w:tr>
      <w:tr w:rsidR="004D7BE5" w:rsidRPr="00E51938" w14:paraId="43B6781A" w14:textId="77777777" w:rsidTr="004928CC">
        <w:tc>
          <w:tcPr>
            <w:tcW w:w="713" w:type="dxa"/>
          </w:tcPr>
          <w:p w14:paraId="7377F81D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2257" w:type="dxa"/>
          </w:tcPr>
          <w:p w14:paraId="5C765C0E" w14:textId="77777777" w:rsidR="004D7BE5" w:rsidRPr="0095022E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Do you think the majority of medical students has an unfavorable perception of nephrology and considers nephrology a less attractive training option?</w:t>
            </w:r>
          </w:p>
        </w:tc>
      </w:tr>
      <w:tr w:rsidR="004D7BE5" w:rsidRPr="00E51938" w14:paraId="5066825C" w14:textId="77777777" w:rsidTr="004928CC">
        <w:tc>
          <w:tcPr>
            <w:tcW w:w="713" w:type="dxa"/>
          </w:tcPr>
          <w:p w14:paraId="4A2A5051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12257" w:type="dxa"/>
          </w:tcPr>
          <w:p w14:paraId="54580938" w14:textId="77777777" w:rsidR="004D7BE5" w:rsidRPr="0095022E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f yes, what do you think are the main reasons?</w:t>
            </w:r>
          </w:p>
        </w:tc>
      </w:tr>
      <w:tr w:rsidR="004D7BE5" w:rsidRPr="0012286B" w14:paraId="2E20114A" w14:textId="77777777" w:rsidTr="004928CC">
        <w:tc>
          <w:tcPr>
            <w:tcW w:w="713" w:type="dxa"/>
          </w:tcPr>
          <w:p w14:paraId="07A3D52C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3335B2FB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ack of procedures</w:t>
            </w:r>
          </w:p>
        </w:tc>
      </w:tr>
      <w:tr w:rsidR="004D7BE5" w:rsidRPr="0012286B" w14:paraId="21F2C623" w14:textId="77777777" w:rsidTr="004928CC">
        <w:tc>
          <w:tcPr>
            <w:tcW w:w="713" w:type="dxa"/>
          </w:tcPr>
          <w:p w14:paraId="1F441003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11270B8C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ong, inflexible working hours</w:t>
            </w:r>
          </w:p>
        </w:tc>
      </w:tr>
      <w:tr w:rsidR="004D7BE5" w:rsidRPr="00E51938" w14:paraId="40E38165" w14:textId="77777777" w:rsidTr="004928CC">
        <w:tc>
          <w:tcPr>
            <w:tcW w:w="713" w:type="dxa"/>
          </w:tcPr>
          <w:p w14:paraId="79A8031B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3D8C0D35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5022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ack of job opportunities after specialization</w:t>
            </w:r>
          </w:p>
        </w:tc>
      </w:tr>
      <w:tr w:rsidR="004D7BE5" w:rsidRPr="00E51938" w14:paraId="62DE48D8" w14:textId="77777777" w:rsidTr="004928CC">
        <w:tc>
          <w:tcPr>
            <w:tcW w:w="713" w:type="dxa"/>
          </w:tcPr>
          <w:p w14:paraId="72E7E30B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44FE17A7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atient clientele (chronically ill patients)</w:t>
            </w:r>
          </w:p>
        </w:tc>
      </w:tr>
      <w:tr w:rsidR="004D7BE5" w:rsidRPr="00E51938" w14:paraId="5237B93B" w14:textId="77777777" w:rsidTr="004928CC">
        <w:tc>
          <w:tcPr>
            <w:tcW w:w="713" w:type="dxa"/>
          </w:tcPr>
          <w:p w14:paraId="049D64E2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2533E07C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Nephrology is perceived to be too challenging</w:t>
            </w:r>
          </w:p>
        </w:tc>
      </w:tr>
      <w:tr w:rsidR="004D7BE5" w:rsidRPr="00E51938" w14:paraId="7AD8136E" w14:textId="77777777" w:rsidTr="004928CC">
        <w:tc>
          <w:tcPr>
            <w:tcW w:w="713" w:type="dxa"/>
          </w:tcPr>
          <w:p w14:paraId="3EC9F183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644309B3" w14:textId="77777777" w:rsidR="004D7BE5" w:rsidRPr="0095022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ack of contact/practical training during undergraduate and early graduate training</w:t>
            </w:r>
          </w:p>
        </w:tc>
      </w:tr>
      <w:tr w:rsidR="004D7BE5" w:rsidRPr="00E51938" w14:paraId="78E67F83" w14:textId="77777777" w:rsidTr="004928CC">
        <w:tc>
          <w:tcPr>
            <w:tcW w:w="713" w:type="dxa"/>
          </w:tcPr>
          <w:p w14:paraId="4E6E6962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7CCDA958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Negative role models (dissatisfied nephrologists)/lack of positive role models</w:t>
            </w:r>
          </w:p>
        </w:tc>
      </w:tr>
      <w:tr w:rsidR="004D7BE5" w:rsidRPr="0012286B" w14:paraId="7DE5AE82" w14:textId="77777777" w:rsidTr="004928CC">
        <w:tc>
          <w:tcPr>
            <w:tcW w:w="713" w:type="dxa"/>
          </w:tcPr>
          <w:p w14:paraId="3DB6D02F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295D5DD6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oor remuneration</w:t>
            </w:r>
          </w:p>
        </w:tc>
      </w:tr>
      <w:tr w:rsidR="004D7BE5" w:rsidRPr="0012286B" w14:paraId="086AAA09" w14:textId="77777777" w:rsidTr="004928CC">
        <w:tc>
          <w:tcPr>
            <w:tcW w:w="713" w:type="dxa"/>
          </w:tcPr>
          <w:p w14:paraId="6F64B446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0564D5CC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Other</w:t>
            </w:r>
          </w:p>
        </w:tc>
      </w:tr>
      <w:tr w:rsidR="004D7BE5" w:rsidRPr="00E51938" w14:paraId="3FC015EF" w14:textId="77777777" w:rsidTr="004928CC">
        <w:tc>
          <w:tcPr>
            <w:tcW w:w="713" w:type="dxa"/>
          </w:tcPr>
          <w:p w14:paraId="7F09D436" w14:textId="77777777" w:rsidR="004D7BE5" w:rsidRPr="00F13E2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2257" w:type="dxa"/>
          </w:tcPr>
          <w:p w14:paraId="371F1D9E" w14:textId="77777777" w:rsidR="004D7BE5" w:rsidRPr="00F13E2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Do you think this negative perception changes after a nephrology rotation in the majority of students?</w:t>
            </w:r>
          </w:p>
        </w:tc>
      </w:tr>
      <w:tr w:rsidR="004D7BE5" w:rsidRPr="00E51938" w14:paraId="5A8C0433" w14:textId="77777777" w:rsidTr="004928CC">
        <w:tc>
          <w:tcPr>
            <w:tcW w:w="713" w:type="dxa"/>
          </w:tcPr>
          <w:p w14:paraId="47163C01" w14:textId="77777777" w:rsidR="004D7BE5" w:rsidRPr="00F13E2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2257" w:type="dxa"/>
          </w:tcPr>
          <w:p w14:paraId="3B08C576" w14:textId="77777777" w:rsidR="004D7BE5" w:rsidRPr="00F13E2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s practical experience in nephrology compulsory during medical education in your country/department?</w:t>
            </w:r>
          </w:p>
        </w:tc>
      </w:tr>
      <w:tr w:rsidR="004D7BE5" w:rsidRPr="00E51938" w14:paraId="08A039F2" w14:textId="77777777" w:rsidTr="004928CC">
        <w:tc>
          <w:tcPr>
            <w:tcW w:w="713" w:type="dxa"/>
          </w:tcPr>
          <w:p w14:paraId="488A0B8B" w14:textId="77777777" w:rsidR="004D7BE5" w:rsidRPr="00F13E2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12257" w:type="dxa"/>
          </w:tcPr>
          <w:p w14:paraId="72E9A65D" w14:textId="77777777" w:rsidR="004D7BE5" w:rsidRPr="00F13E2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Did you have practical experience in nephrology before you decided to train in nephrology?</w:t>
            </w:r>
          </w:p>
        </w:tc>
      </w:tr>
      <w:tr w:rsidR="004D7BE5" w:rsidRPr="00E51938" w14:paraId="6170987B" w14:textId="77777777" w:rsidTr="004928CC">
        <w:tc>
          <w:tcPr>
            <w:tcW w:w="713" w:type="dxa"/>
          </w:tcPr>
          <w:p w14:paraId="05DBABA5" w14:textId="77777777" w:rsidR="004D7BE5" w:rsidRPr="00F13E2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12257" w:type="dxa"/>
          </w:tcPr>
          <w:p w14:paraId="57548B4B" w14:textId="77777777" w:rsidR="004D7BE5" w:rsidRPr="00F13E2C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Do you think a compulsory nephrology rotation would increase the number of applicants for nephrology training?</w:t>
            </w:r>
          </w:p>
        </w:tc>
      </w:tr>
      <w:tr w:rsidR="004D7BE5" w:rsidRPr="00E51938" w14:paraId="584D6084" w14:textId="77777777" w:rsidTr="004928CC">
        <w:tc>
          <w:tcPr>
            <w:tcW w:w="713" w:type="dxa"/>
          </w:tcPr>
          <w:p w14:paraId="37969787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12257" w:type="dxa"/>
          </w:tcPr>
          <w:p w14:paraId="273FDEA6" w14:textId="77777777" w:rsidR="004D7BE5" w:rsidRPr="0091338E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Do you think it makes a difference if the first nephrology related class (usually renal physiology) is taught by a clinical nephrologist or a physiologist?</w:t>
            </w:r>
          </w:p>
        </w:tc>
      </w:tr>
      <w:tr w:rsidR="004D7BE5" w:rsidRPr="00E51938" w14:paraId="0DC99557" w14:textId="77777777" w:rsidTr="004928CC">
        <w:tc>
          <w:tcPr>
            <w:tcW w:w="713" w:type="dxa"/>
          </w:tcPr>
          <w:p w14:paraId="2B7C9C78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12257" w:type="dxa"/>
          </w:tcPr>
          <w:p w14:paraId="668B6C60" w14:textId="77777777" w:rsidR="004D7BE5" w:rsidRPr="0091338E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ho teaches this class at your institution?</w:t>
            </w:r>
          </w:p>
        </w:tc>
      </w:tr>
      <w:tr w:rsidR="004D7BE5" w:rsidRPr="0012286B" w14:paraId="00203CA3" w14:textId="77777777" w:rsidTr="004928CC">
        <w:tc>
          <w:tcPr>
            <w:tcW w:w="713" w:type="dxa"/>
          </w:tcPr>
          <w:p w14:paraId="0972E4C1" w14:textId="77777777" w:rsidR="004D7BE5" w:rsidRDefault="004D7BE5" w:rsidP="004928CC">
            <w:pPr>
              <w:ind w:left="402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17BE71CB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Nephrologist</w:t>
            </w:r>
          </w:p>
        </w:tc>
      </w:tr>
      <w:tr w:rsidR="004D7BE5" w:rsidRPr="0012286B" w14:paraId="6A9E4B81" w14:textId="77777777" w:rsidTr="004928CC">
        <w:tc>
          <w:tcPr>
            <w:tcW w:w="713" w:type="dxa"/>
          </w:tcPr>
          <w:p w14:paraId="6FC2DC0E" w14:textId="77777777" w:rsidR="004D7BE5" w:rsidRDefault="004D7BE5" w:rsidP="004928CC">
            <w:pPr>
              <w:ind w:left="402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2180F0B0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nternal medicine specialist</w:t>
            </w:r>
          </w:p>
        </w:tc>
      </w:tr>
      <w:tr w:rsidR="004D7BE5" w:rsidRPr="00E51938" w14:paraId="7C7F3291" w14:textId="77777777" w:rsidTr="004928CC">
        <w:tc>
          <w:tcPr>
            <w:tcW w:w="713" w:type="dxa"/>
          </w:tcPr>
          <w:p w14:paraId="55C37D36" w14:textId="77777777" w:rsidR="004D7BE5" w:rsidRDefault="004D7BE5" w:rsidP="004928CC">
            <w:pPr>
              <w:ind w:left="402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47A7694B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hysician of other specialty (not internal medicine)</w:t>
            </w:r>
          </w:p>
        </w:tc>
      </w:tr>
      <w:tr w:rsidR="004D7BE5" w:rsidRPr="0012286B" w14:paraId="16E3AE27" w14:textId="77777777" w:rsidTr="004928CC">
        <w:tc>
          <w:tcPr>
            <w:tcW w:w="713" w:type="dxa"/>
          </w:tcPr>
          <w:p w14:paraId="36C3DA17" w14:textId="77777777" w:rsidR="004D7BE5" w:rsidRDefault="004D7BE5" w:rsidP="004928CC">
            <w:pPr>
              <w:ind w:left="402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1292701C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ife scientist (biologist, physiologist)</w:t>
            </w:r>
          </w:p>
        </w:tc>
      </w:tr>
      <w:tr w:rsidR="004D7BE5" w:rsidRPr="0012286B" w14:paraId="6BD54A25" w14:textId="77777777" w:rsidTr="004928CC">
        <w:tc>
          <w:tcPr>
            <w:tcW w:w="713" w:type="dxa"/>
          </w:tcPr>
          <w:p w14:paraId="379CC8B0" w14:textId="77777777" w:rsidR="004D7BE5" w:rsidRDefault="004D7BE5" w:rsidP="004928CC">
            <w:pPr>
              <w:ind w:left="402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14CBDC76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 don't know</w:t>
            </w:r>
          </w:p>
        </w:tc>
      </w:tr>
      <w:tr w:rsidR="004D7BE5" w:rsidRPr="00E51938" w14:paraId="1068B7C9" w14:textId="77777777" w:rsidTr="004928CC">
        <w:tc>
          <w:tcPr>
            <w:tcW w:w="713" w:type="dxa"/>
          </w:tcPr>
          <w:p w14:paraId="708A5EE1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12257" w:type="dxa"/>
          </w:tcPr>
          <w:p w14:paraId="0766DE3E" w14:textId="77777777" w:rsidR="004D7BE5" w:rsidRPr="0091338E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hen students or residents do a nephrology rotation in your department, in which setting does the training take place?</w:t>
            </w:r>
          </w:p>
        </w:tc>
      </w:tr>
      <w:tr w:rsidR="004D7BE5" w:rsidRPr="00E51938" w14:paraId="7B0B2521" w14:textId="77777777" w:rsidTr="004928CC">
        <w:tc>
          <w:tcPr>
            <w:tcW w:w="713" w:type="dxa"/>
          </w:tcPr>
          <w:p w14:paraId="1C5F4388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12257" w:type="dxa"/>
          </w:tcPr>
          <w:p w14:paraId="0DAE8403" w14:textId="77777777" w:rsidR="004D7BE5" w:rsidRPr="0091338E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hich topics are the students/residents mainly exposed to?</w:t>
            </w:r>
          </w:p>
        </w:tc>
      </w:tr>
      <w:tr w:rsidR="004D7BE5" w:rsidRPr="0012286B" w14:paraId="6CB414F7" w14:textId="77777777" w:rsidTr="004928CC">
        <w:tc>
          <w:tcPr>
            <w:tcW w:w="713" w:type="dxa"/>
          </w:tcPr>
          <w:p w14:paraId="759C4C1C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0820C862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KD</w:t>
            </w:r>
          </w:p>
        </w:tc>
      </w:tr>
      <w:tr w:rsidR="004D7BE5" w:rsidRPr="0012286B" w14:paraId="63342D7F" w14:textId="77777777" w:rsidTr="004928CC">
        <w:tc>
          <w:tcPr>
            <w:tcW w:w="713" w:type="dxa"/>
          </w:tcPr>
          <w:p w14:paraId="53953EDE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1F999D4C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Acute kidney injury</w:t>
            </w:r>
          </w:p>
        </w:tc>
      </w:tr>
      <w:tr w:rsidR="004D7BE5" w:rsidRPr="0012286B" w14:paraId="47C12053" w14:textId="77777777" w:rsidTr="004928CC">
        <w:tc>
          <w:tcPr>
            <w:tcW w:w="713" w:type="dxa"/>
          </w:tcPr>
          <w:p w14:paraId="63C24683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2F180694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Electrolyte/acid-base disorder</w:t>
            </w:r>
          </w:p>
        </w:tc>
      </w:tr>
      <w:tr w:rsidR="004D7BE5" w:rsidRPr="0012286B" w14:paraId="78EC660A" w14:textId="77777777" w:rsidTr="004928CC">
        <w:tc>
          <w:tcPr>
            <w:tcW w:w="713" w:type="dxa"/>
          </w:tcPr>
          <w:p w14:paraId="5701F1B5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00A299A1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Dialysis</w:t>
            </w:r>
          </w:p>
        </w:tc>
      </w:tr>
      <w:tr w:rsidR="004D7BE5" w:rsidRPr="0012286B" w14:paraId="7D7E9478" w14:textId="77777777" w:rsidTr="004928CC">
        <w:tc>
          <w:tcPr>
            <w:tcW w:w="713" w:type="dxa"/>
          </w:tcPr>
          <w:p w14:paraId="20138273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27803BB0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ntensive Care Nephrology</w:t>
            </w:r>
          </w:p>
        </w:tc>
      </w:tr>
      <w:tr w:rsidR="004D7BE5" w:rsidRPr="0012286B" w14:paraId="2FC0F87C" w14:textId="77777777" w:rsidTr="004928CC">
        <w:tc>
          <w:tcPr>
            <w:tcW w:w="713" w:type="dxa"/>
          </w:tcPr>
          <w:p w14:paraId="7C12AF02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73D0E3D3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ransplantation</w:t>
            </w:r>
          </w:p>
        </w:tc>
      </w:tr>
      <w:tr w:rsidR="004D7BE5" w:rsidRPr="0012286B" w14:paraId="46F25B49" w14:textId="77777777" w:rsidTr="004928CC">
        <w:tc>
          <w:tcPr>
            <w:tcW w:w="713" w:type="dxa"/>
          </w:tcPr>
          <w:p w14:paraId="19097701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1B271F8E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Hypertension</w:t>
            </w:r>
          </w:p>
        </w:tc>
      </w:tr>
      <w:tr w:rsidR="004D7BE5" w:rsidRPr="0012286B" w14:paraId="66D720FD" w14:textId="77777777" w:rsidTr="004928CC">
        <w:tc>
          <w:tcPr>
            <w:tcW w:w="713" w:type="dxa"/>
          </w:tcPr>
          <w:p w14:paraId="5AA4CB0C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7F0E68CB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Glomerulonephritis/immunological diseases</w:t>
            </w:r>
          </w:p>
        </w:tc>
      </w:tr>
      <w:tr w:rsidR="004D7BE5" w:rsidRPr="0012286B" w14:paraId="4861A7D4" w14:textId="77777777" w:rsidTr="004928CC">
        <w:tc>
          <w:tcPr>
            <w:tcW w:w="713" w:type="dxa"/>
          </w:tcPr>
          <w:p w14:paraId="661983D1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7BE2D711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Apheresis</w:t>
            </w:r>
          </w:p>
        </w:tc>
      </w:tr>
      <w:tr w:rsidR="004D7BE5" w:rsidRPr="00E51938" w14:paraId="0DDC939B" w14:textId="77777777" w:rsidTr="004928CC">
        <w:tc>
          <w:tcPr>
            <w:tcW w:w="713" w:type="dxa"/>
          </w:tcPr>
          <w:p w14:paraId="65704535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1F1BF040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he students/residents rotate through all of the above in a scheduled manner</w:t>
            </w:r>
          </w:p>
        </w:tc>
      </w:tr>
      <w:tr w:rsidR="004D7BE5" w:rsidRPr="00E51938" w14:paraId="01A2F48E" w14:textId="77777777" w:rsidTr="004928CC">
        <w:tc>
          <w:tcPr>
            <w:tcW w:w="713" w:type="dxa"/>
          </w:tcPr>
          <w:p w14:paraId="6217584E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12257" w:type="dxa"/>
          </w:tcPr>
          <w:p w14:paraId="34A38E9D" w14:textId="77777777" w:rsidR="004D7BE5" w:rsidRPr="0091338E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n your opinion, which methods would increase interest in choosing a nephrology career?</w:t>
            </w:r>
          </w:p>
        </w:tc>
      </w:tr>
      <w:tr w:rsidR="004D7BE5" w:rsidRPr="00E51938" w14:paraId="439D6327" w14:textId="77777777" w:rsidTr="004928CC">
        <w:tc>
          <w:tcPr>
            <w:tcW w:w="713" w:type="dxa"/>
          </w:tcPr>
          <w:p w14:paraId="638CA50E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25A4F024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resentation of clinical cases during renal physiology classes</w:t>
            </w:r>
          </w:p>
        </w:tc>
      </w:tr>
      <w:tr w:rsidR="004D7BE5" w:rsidRPr="00E51938" w14:paraId="10CBCE5C" w14:textId="77777777" w:rsidTr="004928CC">
        <w:tc>
          <w:tcPr>
            <w:tcW w:w="713" w:type="dxa"/>
          </w:tcPr>
          <w:p w14:paraId="07F1B35A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5E7A318D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Offer of additional activities in clinical nephrology during medical school (e.g. shadowing of a consultant, attending </w:t>
            </w:r>
            <w:proofErr w:type="spellStart"/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nephropathology</w:t>
            </w:r>
            <w:proofErr w:type="spellEnd"/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 sessions, participating in clinical nephrology studies)</w:t>
            </w:r>
          </w:p>
        </w:tc>
      </w:tr>
      <w:tr w:rsidR="004D7BE5" w:rsidRPr="00E51938" w14:paraId="18AEF506" w14:textId="77777777" w:rsidTr="004928CC">
        <w:tc>
          <w:tcPr>
            <w:tcW w:w="713" w:type="dxa"/>
          </w:tcPr>
          <w:p w14:paraId="75B8549E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3B933041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Offer of additional activities in basic nephrology research</w:t>
            </w:r>
          </w:p>
        </w:tc>
      </w:tr>
      <w:tr w:rsidR="004D7BE5" w:rsidRPr="00E51938" w14:paraId="78B1EEFB" w14:textId="77777777" w:rsidTr="004928CC">
        <w:tc>
          <w:tcPr>
            <w:tcW w:w="713" w:type="dxa"/>
          </w:tcPr>
          <w:p w14:paraId="0AFA9EA1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4BA449D9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nternet-based nephrology learning tools</w:t>
            </w:r>
          </w:p>
        </w:tc>
      </w:tr>
      <w:tr w:rsidR="004D7BE5" w:rsidRPr="00E51938" w14:paraId="544F3C72" w14:textId="77777777" w:rsidTr="004928CC">
        <w:tc>
          <w:tcPr>
            <w:tcW w:w="713" w:type="dxa"/>
          </w:tcPr>
          <w:p w14:paraId="5D2A1BA0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3372C07D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ompulsory nephrology rotations during medical school</w:t>
            </w:r>
          </w:p>
        </w:tc>
      </w:tr>
      <w:tr w:rsidR="004D7BE5" w:rsidRPr="00E51938" w14:paraId="766832E2" w14:textId="77777777" w:rsidTr="004928CC">
        <w:tc>
          <w:tcPr>
            <w:tcW w:w="713" w:type="dxa"/>
          </w:tcPr>
          <w:p w14:paraId="7ECED4BA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5FC3D250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ompulsory nephrology rotations during basic physician training/ residency</w:t>
            </w:r>
          </w:p>
        </w:tc>
      </w:tr>
      <w:tr w:rsidR="004D7BE5" w:rsidRPr="00E51938" w14:paraId="09E04885" w14:textId="77777777" w:rsidTr="004928CC">
        <w:tc>
          <w:tcPr>
            <w:tcW w:w="713" w:type="dxa"/>
          </w:tcPr>
          <w:p w14:paraId="1674F08E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1F3D3328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entoring programs (organized by the national nephrology associations)</w:t>
            </w:r>
          </w:p>
        </w:tc>
      </w:tr>
      <w:tr w:rsidR="004D7BE5" w:rsidRPr="00E51938" w14:paraId="7372C29C" w14:textId="77777777" w:rsidTr="004928CC">
        <w:tc>
          <w:tcPr>
            <w:tcW w:w="713" w:type="dxa"/>
          </w:tcPr>
          <w:p w14:paraId="7C4AD8A0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5E6568CF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Other educational events for medical students or residents organized by the national nephrology associations (e.g. special courses at national congresses/ reduced entrance fees for students and residents)</w:t>
            </w:r>
          </w:p>
        </w:tc>
      </w:tr>
      <w:tr w:rsidR="004D7BE5" w:rsidRPr="0012286B" w14:paraId="0CE15929" w14:textId="77777777" w:rsidTr="004928CC">
        <w:tc>
          <w:tcPr>
            <w:tcW w:w="713" w:type="dxa"/>
          </w:tcPr>
          <w:p w14:paraId="14A0CCB7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2257" w:type="dxa"/>
          </w:tcPr>
          <w:p w14:paraId="77DA4DA3" w14:textId="77777777" w:rsidR="004D7BE5" w:rsidRPr="0091338E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91338E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None of the above</w:t>
            </w:r>
          </w:p>
        </w:tc>
      </w:tr>
      <w:tr w:rsidR="004D7BE5" w:rsidRPr="00E51938" w14:paraId="31923395" w14:textId="77777777" w:rsidTr="004928CC">
        <w:tc>
          <w:tcPr>
            <w:tcW w:w="713" w:type="dxa"/>
          </w:tcPr>
          <w:p w14:paraId="3C261F96" w14:textId="77777777" w:rsidR="004D7BE5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12257" w:type="dxa"/>
          </w:tcPr>
          <w:p w14:paraId="1D967EFB" w14:textId="77777777" w:rsidR="004D7BE5" w:rsidRPr="0091338E" w:rsidRDefault="004D7BE5" w:rsidP="004928CC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       </w:t>
            </w:r>
            <w:r w:rsidRPr="00F13E2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 Would you choose nephrology as a career again?</w:t>
            </w:r>
          </w:p>
        </w:tc>
      </w:tr>
      <w:tr w:rsidR="004D7BE5" w:rsidRPr="0012286B" w14:paraId="0217A32C" w14:textId="77777777" w:rsidTr="004928CC">
        <w:tc>
          <w:tcPr>
            <w:tcW w:w="713" w:type="dxa"/>
          </w:tcPr>
          <w:p w14:paraId="50D1B125" w14:textId="77777777" w:rsidR="004D7BE5" w:rsidRPr="003706CC" w:rsidRDefault="004D7BE5" w:rsidP="004928CC">
            <w:pP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706C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2257" w:type="dxa"/>
          </w:tcPr>
          <w:p w14:paraId="1785C65D" w14:textId="77777777" w:rsidR="004D7BE5" w:rsidRPr="003706CC" w:rsidRDefault="004D7BE5" w:rsidP="004928CC">
            <w:pPr>
              <w:ind w:left="402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706CC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Do you have any other suggestions on how to raise interest in nephrology training?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  (free answer)</w:t>
            </w:r>
          </w:p>
        </w:tc>
      </w:tr>
    </w:tbl>
    <w:p w14:paraId="5FDB8A1A" w14:textId="77777777" w:rsidR="004D7BE5" w:rsidRPr="00CA1880" w:rsidRDefault="004D7BE5" w:rsidP="004D7BE5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044DED5B" w14:textId="77777777" w:rsidR="004D7BE5" w:rsidRDefault="004D7BE5" w:rsidP="004D7BE5">
      <w:pPr>
        <w:rPr>
          <w:b/>
          <w:bCs/>
          <w:sz w:val="24"/>
          <w:szCs w:val="24"/>
          <w:lang w:val="en-US"/>
        </w:rPr>
      </w:pPr>
    </w:p>
    <w:p w14:paraId="3C976160" w14:textId="77777777" w:rsidR="004D7BE5" w:rsidRDefault="004D7BE5" w:rsidP="004D7BE5">
      <w:pPr>
        <w:rPr>
          <w:lang w:val="en-US"/>
        </w:rPr>
        <w:sectPr w:rsidR="004D7BE5" w:rsidSect="004D7B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7F64E3" w14:textId="77777777" w:rsidR="004D7BE5" w:rsidRPr="00DB05ED" w:rsidRDefault="004D7BE5" w:rsidP="004D7BE5">
      <w:pPr>
        <w:rPr>
          <w:lang w:val="en-US"/>
        </w:rPr>
      </w:pPr>
    </w:p>
    <w:p w14:paraId="465A43D5" w14:textId="77777777" w:rsidR="00825664" w:rsidRDefault="00825664"/>
    <w:sectPr w:rsidR="00825664" w:rsidSect="004D7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BE5"/>
    <w:rsid w:val="00063D37"/>
    <w:rsid w:val="001545F0"/>
    <w:rsid w:val="004B0197"/>
    <w:rsid w:val="004D7BE5"/>
    <w:rsid w:val="00825664"/>
    <w:rsid w:val="0085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A7347"/>
  <w15:chartTrackingRefBased/>
  <w15:docId w15:val="{DEC2763B-6279-4A54-9DE0-7E3ECFBC9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7BE5"/>
    <w:rPr>
      <w:kern w:val="0"/>
      <w:lang w:val="de-DE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D7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D7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D7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D7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D7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D7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D7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D7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D7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D7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D7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D7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D7BE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D7BE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D7BE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D7BE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D7BE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D7B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D7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4D7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D7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D7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D7BE5"/>
    <w:pPr>
      <w:spacing w:before="160"/>
      <w:jc w:val="center"/>
    </w:pPr>
    <w:rPr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4D7BE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D7BE5"/>
    <w:pPr>
      <w:ind w:left="720"/>
      <w:contextualSpacing/>
    </w:pPr>
    <w:rPr>
      <w:kern w:val="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4D7BE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D7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D7BE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D7BE5"/>
    <w:rPr>
      <w:b/>
      <w:bCs/>
      <w:smallCaps/>
      <w:color w:val="0F4761" w:themeColor="accent1" w:themeShade="BF"/>
      <w:spacing w:val="5"/>
    </w:rPr>
  </w:style>
  <w:style w:type="table" w:styleId="Onopgemaaktetabel2">
    <w:name w:val="Plain Table 2"/>
    <w:basedOn w:val="Standaardtabel"/>
    <w:uiPriority w:val="42"/>
    <w:rsid w:val="004D7BE5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1</Words>
  <Characters>4024</Characters>
  <Application>Microsoft Office Word</Application>
  <DocSecurity>0</DocSecurity>
  <Lines>33</Lines>
  <Paragraphs>9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4-10-23T16:32:00Z</dcterms:created>
  <dcterms:modified xsi:type="dcterms:W3CDTF">2024-10-23T16:32:00Z</dcterms:modified>
</cp:coreProperties>
</file>